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>
      <w:pP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upplementary Figure</w:t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drawing>
          <wp:inline distT="0" distB="0" distL="114300" distR="114300">
            <wp:extent cx="3803650" cy="4038600"/>
            <wp:effectExtent l="0" t="0" r="6350" b="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03650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Figure S1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Flow chart of patient selection in this study.</w:t>
      </w:r>
    </w:p>
    <w:p>
      <w:pPr>
        <w:jc w:val="left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Abbreviation: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ICU, intensive care unit; PLRymphocyte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r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atio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. </w:t>
      </w:r>
    </w:p>
    <w:p>
      <w:pP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upplementary Tables</w:t>
      </w:r>
    </w:p>
    <w:p>
      <w:pPr>
        <w:rPr>
          <w:rFonts w:hint="eastAsia" w:ascii="Times New Roman" w:hAnsi="Times New Roman" w:cs="Times New Roman" w:eastAsiaTheme="minorEastAsia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Table S1. Nine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inflammatory biomarkers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evaluated in this study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74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dicators</w:t>
            </w:r>
          </w:p>
        </w:tc>
        <w:tc>
          <w:tcPr>
            <w:tcW w:w="740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finition or calculation formul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M</w:t>
            </w:r>
          </w:p>
        </w:tc>
        <w:tc>
          <w:tcPr>
            <w:tcW w:w="7405" w:type="dxa"/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eutrophil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un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×10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×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monocyte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un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×10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P</w:t>
            </w:r>
          </w:p>
        </w:tc>
        <w:tc>
          <w:tcPr>
            <w:tcW w:w="7405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eutrophil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un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×10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×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latelet count (×10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MP</w:t>
            </w:r>
          </w:p>
        </w:tc>
        <w:tc>
          <w:tcPr>
            <w:tcW w:w="7405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onocyte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un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×10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×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latelet count (×10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NLR</w:t>
            </w:r>
          </w:p>
        </w:tc>
        <w:tc>
          <w:tcPr>
            <w:tcW w:w="7405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eutrophil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un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×10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/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lymphocyte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un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×10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R</w:t>
            </w:r>
          </w:p>
        </w:tc>
        <w:tc>
          <w:tcPr>
            <w:tcW w:w="7405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onocyte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un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×10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lymphocyte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un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×10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PLR</w:t>
            </w:r>
          </w:p>
        </w:tc>
        <w:tc>
          <w:tcPr>
            <w:tcW w:w="7405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latelet count (×10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)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ymphocyte count (×10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II</w:t>
            </w:r>
          </w:p>
        </w:tc>
        <w:tc>
          <w:tcPr>
            <w:tcW w:w="7405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latelet count (×10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 × neutrophil count (×10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ymphocyte count (×10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SIRI</w:t>
            </w:r>
          </w:p>
        </w:tc>
        <w:tc>
          <w:tcPr>
            <w:tcW w:w="7405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eutrophil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un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×10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×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monocyte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un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×10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lymphocyte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un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×10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IRI</w:t>
            </w:r>
          </w:p>
        </w:tc>
        <w:tc>
          <w:tcPr>
            <w:tcW w:w="7405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latelet count (×10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 ×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eutrophil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un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×10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×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monocyte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un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×10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lymphocyte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un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×10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Abbreviation: AIRI,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ggregate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ndex of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ystemic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nflammation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r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esponse; MLR,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m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onocyte-to-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l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ymphocyte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r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atio; MP,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m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onocyte ×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latelet; NLR,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eutrophil-to-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l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ymphocyte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r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atio; NM,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eutrophil ×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m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onocyte; NP,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eutrophil ×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latelet; PLR,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latelet-to-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l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ymphocyte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r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atio;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SII,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ystemic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mmune-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nflammation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ndex; SIRI,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ystemic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nflammation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r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esponse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ndex.</w:t>
      </w:r>
    </w:p>
    <w:p/>
    <w:p>
      <w:pPr>
        <w:widowControl/>
        <w:jc w:val="left"/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等线" w:cs="Times New Roman"/>
          <w:b w:val="0"/>
          <w:bCs w:val="0"/>
          <w:kern w:val="0"/>
          <w:sz w:val="20"/>
          <w:szCs w:val="20"/>
          <w:lang w:val="en-US" w:eastAsia="zh-CN"/>
        </w:rPr>
        <w:t xml:space="preserve">Table S2. Missing </w:t>
      </w:r>
      <w:r>
        <w:rPr>
          <w:rFonts w:ascii="Times New Roman" w:hAnsi="Times New Roman" w:eastAsia="等线" w:cs="Times New Roman"/>
          <w:b w:val="0"/>
          <w:bCs w:val="0"/>
          <w:kern w:val="0"/>
          <w:sz w:val="20"/>
          <w:szCs w:val="20"/>
        </w:rPr>
        <w:t>number</w:t>
      </w:r>
      <w:r>
        <w:rPr>
          <w:rFonts w:hint="eastAsia" w:ascii="Times New Roman" w:hAnsi="Times New Roman" w:eastAsia="等线" w:cs="Times New Roman"/>
          <w:b w:val="0"/>
          <w:bCs w:val="0"/>
          <w:kern w:val="0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b w:val="0"/>
          <w:bCs w:val="0"/>
          <w:kern w:val="0"/>
          <w:sz w:val="20"/>
          <w:szCs w:val="20"/>
        </w:rPr>
        <w:t>for risk variables and outcome variables</w:t>
      </w:r>
      <w:r>
        <w:rPr>
          <w:rFonts w:hint="eastAsia" w:ascii="Times New Roman" w:hAnsi="Times New Roman" w:eastAsia="等线" w:cs="Times New Roman"/>
          <w:b w:val="0"/>
          <w:bCs w:val="0"/>
          <w:kern w:val="0"/>
          <w:sz w:val="20"/>
          <w:szCs w:val="20"/>
          <w:lang w:val="en-US" w:eastAsia="zh-CN"/>
        </w:rPr>
        <w:t>.</w:t>
      </w:r>
    </w:p>
    <w:tbl>
      <w:tblPr>
        <w:tblStyle w:val="2"/>
        <w:tblW w:w="7462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9"/>
        <w:gridCol w:w="1800"/>
        <w:gridCol w:w="1313"/>
        <w:gridCol w:w="14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1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ssing number</w:t>
            </w:r>
          </w:p>
        </w:tc>
        <w:tc>
          <w:tcPr>
            <w:tcW w:w="13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ercent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o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18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S IC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-day ICU mortal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rt_failu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 failu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apleg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nal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p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c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eumatic_heart_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ocyt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ocyt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trophil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tele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I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2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Abbreviation: CCI, Charlson comorbidity index; GCS, Glasgow coma scale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ICU, intensive care unit;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 LOS, Length of Stay; OASIS, oxford acute severity of illness score.</w:t>
      </w:r>
    </w:p>
    <w:p/>
    <w:p/>
    <w:p/>
    <w:p/>
    <w:p/>
    <w:p/>
    <w:p/>
    <w:p/>
    <w:p/>
    <w:p/>
    <w:p/>
    <w:p/>
    <w:p/>
    <w:p/>
    <w:p/>
    <w:p/>
    <w:p/>
    <w:p/>
    <w:p/>
    <w:p/>
    <w:p>
      <w:pPr>
        <w:widowControl/>
        <w:jc w:val="left"/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等线" w:cs="Times New Roman"/>
          <w:b w:val="0"/>
          <w:bCs w:val="0"/>
          <w:kern w:val="0"/>
          <w:sz w:val="20"/>
          <w:szCs w:val="20"/>
          <w:lang w:val="en-US" w:eastAsia="zh-CN"/>
        </w:rPr>
        <w:t>Table S3. Schoenfeld residual test for the proportional hazards assumption in Cox models of 30-day all-cause mortality among patients with rheumatic heart disease.</w:t>
      </w:r>
    </w:p>
    <w:tbl>
      <w:tblPr>
        <w:tblStyle w:val="2"/>
        <w:tblW w:w="803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7"/>
        <w:gridCol w:w="725"/>
        <w:gridCol w:w="837"/>
        <w:gridCol w:w="725"/>
        <w:gridCol w:w="837"/>
        <w:gridCol w:w="725"/>
        <w:gridCol w:w="837"/>
        <w:gridCol w:w="725"/>
        <w:gridCol w:w="83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7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Variable</w:t>
            </w:r>
          </w:p>
        </w:tc>
        <w:tc>
          <w:tcPr>
            <w:tcW w:w="156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Model 1</w:t>
            </w:r>
          </w:p>
        </w:tc>
        <w:tc>
          <w:tcPr>
            <w:tcW w:w="156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Model 2</w:t>
            </w:r>
          </w:p>
        </w:tc>
        <w:tc>
          <w:tcPr>
            <w:tcW w:w="156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Model 3</w:t>
            </w:r>
          </w:p>
        </w:tc>
        <w:tc>
          <w:tcPr>
            <w:tcW w:w="156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Model 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7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7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chisq</w:t>
            </w: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  <w:tc>
          <w:tcPr>
            <w:tcW w:w="7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chisq</w:t>
            </w: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  <w:tc>
          <w:tcPr>
            <w:tcW w:w="7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chisq</w:t>
            </w: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  <w:tc>
          <w:tcPr>
            <w:tcW w:w="7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chisq</w:t>
            </w: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bookmarkStart w:id="0" w:name="_GoBack" w:colFirst="7" w:colLast="8"/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PLR</w:t>
            </w:r>
          </w:p>
        </w:tc>
        <w:tc>
          <w:tcPr>
            <w:tcW w:w="7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1.101</w:t>
            </w: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0.294</w:t>
            </w:r>
          </w:p>
        </w:tc>
        <w:tc>
          <w:tcPr>
            <w:tcW w:w="7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1.337</w:t>
            </w: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0.248</w:t>
            </w:r>
          </w:p>
        </w:tc>
        <w:tc>
          <w:tcPr>
            <w:tcW w:w="7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0.448</w:t>
            </w: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0.503</w:t>
            </w:r>
          </w:p>
        </w:tc>
        <w:tc>
          <w:tcPr>
            <w:tcW w:w="7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0.343</w:t>
            </w: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0.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g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1.19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0.27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1.56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0.21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0.69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0.4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Gende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0.01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0.89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0.00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0.98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0.01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0.9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ASI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.04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0.15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.65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0.3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GC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0.44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0.50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0.54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0.4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CCI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1.55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0.21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1.29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0.2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Respiratory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failur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0.06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0.8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Diabete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0.00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0.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ypertensio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1.10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0.2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Renal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diseas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2.58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0.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Sepsi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0.27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0.6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Paraplegi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0.71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0.3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lobal</w:t>
            </w:r>
          </w:p>
        </w:tc>
        <w:tc>
          <w:tcPr>
            <w:tcW w:w="7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1.101</w:t>
            </w:r>
          </w:p>
        </w:tc>
        <w:tc>
          <w:tcPr>
            <w:tcW w:w="8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0.294</w:t>
            </w:r>
          </w:p>
        </w:tc>
        <w:tc>
          <w:tcPr>
            <w:tcW w:w="7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2.071</w:t>
            </w:r>
          </w:p>
        </w:tc>
        <w:tc>
          <w:tcPr>
            <w:tcW w:w="8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0.558</w:t>
            </w:r>
          </w:p>
        </w:tc>
        <w:tc>
          <w:tcPr>
            <w:tcW w:w="7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4.568</w:t>
            </w:r>
          </w:p>
        </w:tc>
        <w:tc>
          <w:tcPr>
            <w:tcW w:w="8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0.062</w:t>
            </w:r>
          </w:p>
        </w:tc>
        <w:tc>
          <w:tcPr>
            <w:tcW w:w="7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.3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8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0.139</w:t>
            </w:r>
          </w:p>
        </w:tc>
      </w:tr>
      <w:bookmarkEnd w:id="0"/>
    </w:tbl>
    <w:p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Abbreviation: CCI, charlson comorbidity index; </w:t>
      </w:r>
      <w:r>
        <w:rPr>
          <w:rFonts w:hint="default" w:ascii="Times New Roman" w:hAnsi="Times New Roman" w:eastAsia="等线" w:cs="Times New Roman"/>
          <w:b w:val="0"/>
          <w:bCs w:val="0"/>
          <w:kern w:val="0"/>
          <w:sz w:val="20"/>
          <w:szCs w:val="20"/>
          <w:lang w:val="en-US" w:eastAsia="zh-CN"/>
        </w:rPr>
        <w:t>chisq</w:t>
      </w:r>
      <w:r>
        <w:rPr>
          <w:rFonts w:hint="eastAsia" w:ascii="Times New Roman" w:hAnsi="Times New Roman" w:eastAsia="等线" w:cs="Times New Roman"/>
          <w:b w:val="0"/>
          <w:bCs w:val="0"/>
          <w:kern w:val="0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chi-square statistic; GCS, glasgow coma scale;OASIS, oxford acute severity of illness score; PLR, platelet-to-lymphocyte ratio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P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6B15BD"/>
    <w:rsid w:val="010112AA"/>
    <w:rsid w:val="0D3C6EA4"/>
    <w:rsid w:val="0E280947"/>
    <w:rsid w:val="104C3527"/>
    <w:rsid w:val="11B67C3C"/>
    <w:rsid w:val="138C2ABF"/>
    <w:rsid w:val="151E1261"/>
    <w:rsid w:val="1A864B38"/>
    <w:rsid w:val="2C446639"/>
    <w:rsid w:val="3CDA2059"/>
    <w:rsid w:val="3F027771"/>
    <w:rsid w:val="47E22414"/>
    <w:rsid w:val="494616E0"/>
    <w:rsid w:val="49FF4657"/>
    <w:rsid w:val="4CDC000A"/>
    <w:rsid w:val="55494BEF"/>
    <w:rsid w:val="56FB582A"/>
    <w:rsid w:val="66FE60BF"/>
    <w:rsid w:val="695121D7"/>
    <w:rsid w:val="6B80394B"/>
    <w:rsid w:val="6D6A14E6"/>
    <w:rsid w:val="71DA487F"/>
    <w:rsid w:val="7EBA0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style01"/>
    <w:basedOn w:val="4"/>
    <w:qFormat/>
    <w:uiPriority w:val="0"/>
    <w:rPr>
      <w:rFonts w:ascii="AdvPTimes" w:hAnsi="AdvPTimes" w:eastAsia="AdvPTimes" w:cs="AdvPTimes"/>
      <w:color w:val="000000"/>
      <w:sz w:val="18"/>
      <w:szCs w:val="18"/>
    </w:rPr>
  </w:style>
  <w:style w:type="character" w:customStyle="1" w:styleId="6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8.6.118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5T13:28:00Z</dcterms:created>
  <dc:creator>Lenovo</dc:creator>
  <cp:lastModifiedBy>Lenovo</cp:lastModifiedBy>
  <dcterms:modified xsi:type="dcterms:W3CDTF">2025-05-09T08:59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11829</vt:lpwstr>
  </property>
  <property fmtid="{D5CDD505-2E9C-101B-9397-08002B2CF9AE}" pid="3" name="ICV">
    <vt:lpwstr>010B087F86AD45328ED10A43D4FFB804</vt:lpwstr>
  </property>
</Properties>
</file>